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C52D6" w14:textId="052751E6" w:rsidR="00D277B2" w:rsidRPr="006057EF" w:rsidRDefault="004B1FAA" w:rsidP="00D277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277B2" w:rsidRPr="006057EF">
        <w:rPr>
          <w:rFonts w:ascii="Times New Roman" w:hAnsi="Times New Roman" w:cs="Times New Roman"/>
          <w:b/>
          <w:sz w:val="24"/>
          <w:szCs w:val="24"/>
        </w:rPr>
        <w:t>Table</w:t>
      </w:r>
      <w:r w:rsidR="00D277B2" w:rsidRPr="006057EF">
        <w:rPr>
          <w:rFonts w:ascii="Times New Roman" w:hAnsi="Times New Roman" w:cs="Times New Roman"/>
          <w:sz w:val="24"/>
          <w:szCs w:val="24"/>
        </w:rPr>
        <w:t xml:space="preserve">: </w:t>
      </w:r>
      <w:r w:rsidR="00D277B2" w:rsidRPr="006057EF">
        <w:rPr>
          <w:rFonts w:ascii="Times New Roman" w:eastAsia="Arial Unicode MS" w:hAnsi="Times New Roman" w:cs="Times New Roman"/>
          <w:color w:val="000000"/>
          <w:sz w:val="24"/>
          <w:szCs w:val="24"/>
        </w:rPr>
        <w:t>Total number of stinging catfish sam</w:t>
      </w:r>
      <w:bookmarkStart w:id="0" w:name="_GoBack"/>
      <w:bookmarkEnd w:id="0"/>
      <w:r w:rsidR="00D277B2" w:rsidRPr="006057EF">
        <w:rPr>
          <w:rFonts w:ascii="Times New Roman" w:eastAsia="Arial Unicode MS" w:hAnsi="Times New Roman" w:cs="Times New Roman"/>
          <w:color w:val="000000"/>
          <w:sz w:val="24"/>
          <w:szCs w:val="24"/>
        </w:rPr>
        <w:t>ples collected from sampling areas</w:t>
      </w:r>
    </w:p>
    <w:tbl>
      <w:tblPr>
        <w:tblStyle w:val="TableGrid"/>
        <w:tblW w:w="9000" w:type="dxa"/>
        <w:tblInd w:w="135" w:type="dxa"/>
        <w:tblLook w:val="04A0" w:firstRow="1" w:lastRow="0" w:firstColumn="1" w:lastColumn="0" w:noHBand="0" w:noVBand="1"/>
      </w:tblPr>
      <w:tblGrid>
        <w:gridCol w:w="1503"/>
        <w:gridCol w:w="1681"/>
        <w:gridCol w:w="2729"/>
        <w:gridCol w:w="2405"/>
        <w:gridCol w:w="682"/>
      </w:tblGrid>
      <w:tr w:rsidR="00D277B2" w:rsidRPr="006057EF" w14:paraId="23B50276" w14:textId="77777777" w:rsidTr="00D277B2">
        <w:trPr>
          <w:trHeight w:val="457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A1F4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Sampling location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BC8AF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Total samples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C083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Nature of the samples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1A62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No. of desired sample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D15AA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277B2" w:rsidRPr="006057EF" w14:paraId="4D59470F" w14:textId="77777777" w:rsidTr="00D277B2">
        <w:trPr>
          <w:trHeight w:val="136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2B53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8713C7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Trishal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8041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F19E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3F020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12x4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FB82B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91A78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277B2" w:rsidRPr="006057EF" w14:paraId="6CD87150" w14:textId="77777777" w:rsidTr="00D277B2">
        <w:trPr>
          <w:trHeight w:val="61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7DFA4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8493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C7C2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147A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4C3C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41B755BF" w14:textId="77777777" w:rsidTr="00D277B2">
        <w:trPr>
          <w:trHeight w:val="113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E9E5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DC52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CFF5F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DA139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EED02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5CB13B46" w14:textId="77777777" w:rsidTr="00D277B2">
        <w:trPr>
          <w:trHeight w:val="150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14912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F25B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7D73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B904C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A68E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750461B3" w14:textId="77777777" w:rsidTr="00D277B2">
        <w:trPr>
          <w:trHeight w:val="193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D449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4BB58F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Muktagachha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0FBE7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954C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7049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854AB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17x4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50E26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C931C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277B2" w:rsidRPr="006057EF" w14:paraId="522B273A" w14:textId="77777777" w:rsidTr="00D277B2">
        <w:trPr>
          <w:trHeight w:val="76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509A3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848F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D53B2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7CCE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939A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4E1641F7" w14:textId="77777777" w:rsidTr="00D277B2">
        <w:trPr>
          <w:trHeight w:val="75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C352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E062B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F703E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E572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C27F8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0F47B7BA" w14:textId="77777777" w:rsidTr="00D277B2">
        <w:trPr>
          <w:trHeight w:val="75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D77B9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C9A1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DBA9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C8C0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25DF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3ED6CAFD" w14:textId="77777777" w:rsidTr="00D277B2">
        <w:trPr>
          <w:trHeight w:val="76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1AA2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EA9E4D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Gouripur</w:t>
            </w:r>
            <w:proofErr w:type="spellEnd"/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EDEE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83FA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6D05C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4184A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11x4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49191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15AD8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D277B2" w:rsidRPr="006057EF" w14:paraId="24595966" w14:textId="77777777" w:rsidTr="00D277B2">
        <w:trPr>
          <w:trHeight w:val="75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206E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F19B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9262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B9F4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A53F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25327D7C" w14:textId="77777777" w:rsidTr="00D277B2">
        <w:trPr>
          <w:trHeight w:val="75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6D1B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1707D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5306B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5DE0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2E85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6B4F18C2" w14:textId="77777777" w:rsidTr="00D277B2">
        <w:trPr>
          <w:trHeight w:val="192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4B75F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B6943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208F" w14:textId="77777777" w:rsidR="00D277B2" w:rsidRPr="006057EF" w:rsidRDefault="00D277B2" w:rsidP="00D277B2">
            <w:pPr>
              <w:ind w:left="-72" w:right="-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D309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7C5E1" w14:textId="77777777" w:rsidR="00D277B2" w:rsidRPr="006057EF" w:rsidRDefault="00D277B2" w:rsidP="00D277B2">
            <w:pPr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7B2" w:rsidRPr="006057EF" w14:paraId="648C42D6" w14:textId="77777777" w:rsidTr="00D277B2">
        <w:trPr>
          <w:trHeight w:val="192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5CA61" w14:textId="77777777" w:rsidR="00D277B2" w:rsidRPr="006057EF" w:rsidRDefault="00D277B2" w:rsidP="00D277B2">
            <w:pPr>
              <w:ind w:left="-72" w:right="-72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1C77A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5DCE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14A15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3BB7B" w14:textId="77777777" w:rsidR="00D277B2" w:rsidRPr="006057EF" w:rsidRDefault="00D277B2" w:rsidP="00D277B2">
            <w:pPr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7EF">
              <w:rPr>
                <w:rFonts w:ascii="Times New Roman" w:hAnsi="Times New Roman" w:cs="Times New Roman"/>
                <w:b/>
                <w:sz w:val="24"/>
                <w:szCs w:val="24"/>
              </w:rPr>
              <w:t>160</w:t>
            </w:r>
          </w:p>
        </w:tc>
      </w:tr>
    </w:tbl>
    <w:p w14:paraId="68125F0E" w14:textId="7988A677" w:rsidR="00552215" w:rsidRDefault="00552215" w:rsidP="004B1FAA">
      <w:pPr>
        <w:rPr>
          <w:rFonts w:ascii="Times New Roman" w:hAnsi="Times New Roman" w:cs="Times New Roman"/>
          <w:bCs/>
          <w:sz w:val="24"/>
          <w:szCs w:val="24"/>
        </w:rPr>
      </w:pPr>
    </w:p>
    <w:sectPr w:rsidR="00552215" w:rsidSect="004B1FAA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B80B2" w14:textId="77777777" w:rsidR="00576A77" w:rsidRDefault="00576A77" w:rsidP="00A36AA8">
      <w:pPr>
        <w:spacing w:after="0" w:line="240" w:lineRule="auto"/>
      </w:pPr>
      <w:r>
        <w:separator/>
      </w:r>
    </w:p>
  </w:endnote>
  <w:endnote w:type="continuationSeparator" w:id="0">
    <w:p w14:paraId="7C138C75" w14:textId="77777777" w:rsidR="00576A77" w:rsidRDefault="00576A77" w:rsidP="00A36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F40CF" w14:textId="77777777" w:rsidR="00576A77" w:rsidRDefault="00576A77" w:rsidP="00A36AA8">
      <w:pPr>
        <w:spacing w:after="0" w:line="240" w:lineRule="auto"/>
      </w:pPr>
      <w:r>
        <w:separator/>
      </w:r>
    </w:p>
  </w:footnote>
  <w:footnote w:type="continuationSeparator" w:id="0">
    <w:p w14:paraId="5FA84266" w14:textId="77777777" w:rsidR="00576A77" w:rsidRDefault="00576A77" w:rsidP="00A36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7D2B"/>
    <w:rsid w:val="00034263"/>
    <w:rsid w:val="000353CC"/>
    <w:rsid w:val="00046B29"/>
    <w:rsid w:val="00066281"/>
    <w:rsid w:val="000668BB"/>
    <w:rsid w:val="00067FD4"/>
    <w:rsid w:val="000739D4"/>
    <w:rsid w:val="000801EB"/>
    <w:rsid w:val="000A0085"/>
    <w:rsid w:val="000D2171"/>
    <w:rsid w:val="000E75E3"/>
    <w:rsid w:val="001022F1"/>
    <w:rsid w:val="00106766"/>
    <w:rsid w:val="00147531"/>
    <w:rsid w:val="00177B68"/>
    <w:rsid w:val="00186809"/>
    <w:rsid w:val="00196B0F"/>
    <w:rsid w:val="001A3064"/>
    <w:rsid w:val="001C4199"/>
    <w:rsid w:val="00212A44"/>
    <w:rsid w:val="00240A96"/>
    <w:rsid w:val="00264408"/>
    <w:rsid w:val="00271643"/>
    <w:rsid w:val="002850BD"/>
    <w:rsid w:val="002B2111"/>
    <w:rsid w:val="002C7352"/>
    <w:rsid w:val="002C7D0C"/>
    <w:rsid w:val="002E4E24"/>
    <w:rsid w:val="002E4F21"/>
    <w:rsid w:val="00314A29"/>
    <w:rsid w:val="00347EB8"/>
    <w:rsid w:val="00347FA0"/>
    <w:rsid w:val="003756AD"/>
    <w:rsid w:val="00385FE0"/>
    <w:rsid w:val="00386B86"/>
    <w:rsid w:val="003A34D5"/>
    <w:rsid w:val="003A55BA"/>
    <w:rsid w:val="003C7714"/>
    <w:rsid w:val="003E005D"/>
    <w:rsid w:val="003F2109"/>
    <w:rsid w:val="004164D5"/>
    <w:rsid w:val="00416E36"/>
    <w:rsid w:val="00417E11"/>
    <w:rsid w:val="004233A3"/>
    <w:rsid w:val="00460F25"/>
    <w:rsid w:val="0046119A"/>
    <w:rsid w:val="00462A5C"/>
    <w:rsid w:val="00466C45"/>
    <w:rsid w:val="004751CF"/>
    <w:rsid w:val="004B1FAA"/>
    <w:rsid w:val="004B4811"/>
    <w:rsid w:val="004D2A1E"/>
    <w:rsid w:val="004D7E10"/>
    <w:rsid w:val="004E4FD2"/>
    <w:rsid w:val="00501A82"/>
    <w:rsid w:val="005472CD"/>
    <w:rsid w:val="00552215"/>
    <w:rsid w:val="00553CD2"/>
    <w:rsid w:val="0056247C"/>
    <w:rsid w:val="00563A61"/>
    <w:rsid w:val="00564F6A"/>
    <w:rsid w:val="00576A77"/>
    <w:rsid w:val="005F08FC"/>
    <w:rsid w:val="005F10B2"/>
    <w:rsid w:val="006057EF"/>
    <w:rsid w:val="00607450"/>
    <w:rsid w:val="006136F7"/>
    <w:rsid w:val="00646008"/>
    <w:rsid w:val="00675A7D"/>
    <w:rsid w:val="0068195C"/>
    <w:rsid w:val="00685134"/>
    <w:rsid w:val="00687F44"/>
    <w:rsid w:val="00693221"/>
    <w:rsid w:val="006C16E2"/>
    <w:rsid w:val="006C4AC7"/>
    <w:rsid w:val="00720713"/>
    <w:rsid w:val="00743A87"/>
    <w:rsid w:val="00760DEA"/>
    <w:rsid w:val="00794165"/>
    <w:rsid w:val="007B0520"/>
    <w:rsid w:val="007B0D42"/>
    <w:rsid w:val="007F577D"/>
    <w:rsid w:val="00832312"/>
    <w:rsid w:val="0083379B"/>
    <w:rsid w:val="00866E62"/>
    <w:rsid w:val="008675BE"/>
    <w:rsid w:val="0088393B"/>
    <w:rsid w:val="00896BAD"/>
    <w:rsid w:val="008A0967"/>
    <w:rsid w:val="008A2683"/>
    <w:rsid w:val="008B3C67"/>
    <w:rsid w:val="008C1330"/>
    <w:rsid w:val="008C1D59"/>
    <w:rsid w:val="008C7A81"/>
    <w:rsid w:val="008F77D6"/>
    <w:rsid w:val="00905C42"/>
    <w:rsid w:val="00905EA6"/>
    <w:rsid w:val="00910C9C"/>
    <w:rsid w:val="009148C3"/>
    <w:rsid w:val="00937B93"/>
    <w:rsid w:val="009565B9"/>
    <w:rsid w:val="00964A70"/>
    <w:rsid w:val="00991CF1"/>
    <w:rsid w:val="0099345C"/>
    <w:rsid w:val="009B02BC"/>
    <w:rsid w:val="009C714D"/>
    <w:rsid w:val="009D3E6D"/>
    <w:rsid w:val="009F6F4F"/>
    <w:rsid w:val="00A2279C"/>
    <w:rsid w:val="00A36AA8"/>
    <w:rsid w:val="00A36E07"/>
    <w:rsid w:val="00A72505"/>
    <w:rsid w:val="00A91371"/>
    <w:rsid w:val="00A9255A"/>
    <w:rsid w:val="00AB210B"/>
    <w:rsid w:val="00AF09A7"/>
    <w:rsid w:val="00AF5EB0"/>
    <w:rsid w:val="00B21F9C"/>
    <w:rsid w:val="00B62996"/>
    <w:rsid w:val="00B64210"/>
    <w:rsid w:val="00B77D2B"/>
    <w:rsid w:val="00BA08CB"/>
    <w:rsid w:val="00BB0D53"/>
    <w:rsid w:val="00BC7A09"/>
    <w:rsid w:val="00BD245E"/>
    <w:rsid w:val="00BE237E"/>
    <w:rsid w:val="00BE6C7B"/>
    <w:rsid w:val="00BF1181"/>
    <w:rsid w:val="00BF78E5"/>
    <w:rsid w:val="00C04919"/>
    <w:rsid w:val="00C20E2D"/>
    <w:rsid w:val="00C32F76"/>
    <w:rsid w:val="00C43A8F"/>
    <w:rsid w:val="00C463DF"/>
    <w:rsid w:val="00C46459"/>
    <w:rsid w:val="00C477D0"/>
    <w:rsid w:val="00C562E9"/>
    <w:rsid w:val="00C64206"/>
    <w:rsid w:val="00C67A14"/>
    <w:rsid w:val="00C70BC8"/>
    <w:rsid w:val="00C91F78"/>
    <w:rsid w:val="00C930BE"/>
    <w:rsid w:val="00CA7369"/>
    <w:rsid w:val="00CB40B3"/>
    <w:rsid w:val="00CC4E7E"/>
    <w:rsid w:val="00CC634B"/>
    <w:rsid w:val="00CE14AF"/>
    <w:rsid w:val="00CE669E"/>
    <w:rsid w:val="00D1336B"/>
    <w:rsid w:val="00D1790F"/>
    <w:rsid w:val="00D277B2"/>
    <w:rsid w:val="00D371C6"/>
    <w:rsid w:val="00D51257"/>
    <w:rsid w:val="00D60102"/>
    <w:rsid w:val="00D648F3"/>
    <w:rsid w:val="00D6770F"/>
    <w:rsid w:val="00D734EC"/>
    <w:rsid w:val="00D868EF"/>
    <w:rsid w:val="00DD052A"/>
    <w:rsid w:val="00DF107A"/>
    <w:rsid w:val="00DF35FD"/>
    <w:rsid w:val="00E14828"/>
    <w:rsid w:val="00E25ABF"/>
    <w:rsid w:val="00E63980"/>
    <w:rsid w:val="00E831EC"/>
    <w:rsid w:val="00E8573C"/>
    <w:rsid w:val="00E9562F"/>
    <w:rsid w:val="00EA21C6"/>
    <w:rsid w:val="00EC12A0"/>
    <w:rsid w:val="00EF7730"/>
    <w:rsid w:val="00F145A8"/>
    <w:rsid w:val="00F607E6"/>
    <w:rsid w:val="00F80599"/>
    <w:rsid w:val="00F9443A"/>
    <w:rsid w:val="00F95D39"/>
    <w:rsid w:val="00FA0776"/>
    <w:rsid w:val="00FA5A3B"/>
    <w:rsid w:val="00FB0DBC"/>
    <w:rsid w:val="00FD5B63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984B"/>
  <w15:docId w15:val="{3E0286CF-335E-47AE-B224-43E0610C5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E6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25A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25ABF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&quot;Table Paragraph&quot;"/>
    <w:basedOn w:val="Normal"/>
    <w:qFormat/>
    <w:rsid w:val="003C7714"/>
    <w:pPr>
      <w:spacing w:after="0" w:line="240" w:lineRule="auto"/>
      <w:ind w:left="105"/>
      <w:jc w:val="center"/>
    </w:pPr>
    <w:rPr>
      <w:rFonts w:ascii="Times New Roman" w:eastAsia="Times New Roman" w:hAnsi="Times New Roman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A36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A8"/>
  </w:style>
  <w:style w:type="paragraph" w:styleId="Footer">
    <w:name w:val="footer"/>
    <w:basedOn w:val="Normal"/>
    <w:link w:val="FooterChar"/>
    <w:uiPriority w:val="99"/>
    <w:unhideWhenUsed/>
    <w:rsid w:val="00A36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A8"/>
  </w:style>
  <w:style w:type="paragraph" w:styleId="BalloonText">
    <w:name w:val="Balloon Text"/>
    <w:basedOn w:val="Normal"/>
    <w:link w:val="BalloonTextChar"/>
    <w:uiPriority w:val="99"/>
    <w:semiHidden/>
    <w:unhideWhenUsed/>
    <w:rsid w:val="008F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7D6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C7A81"/>
    <w:pPr>
      <w:spacing w:after="0" w:line="240" w:lineRule="auto"/>
    </w:pPr>
    <w:rPr>
      <w:szCs w:val="28"/>
      <w:lang w:bidi="b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212A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2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1058">
          <w:marLeft w:val="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7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D15AF6-4C5F-4A61-908E-DBF599B29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S</dc:creator>
  <cp:keywords/>
  <dc:description/>
  <cp:lastModifiedBy>Mahbubul Pratik Siddique</cp:lastModifiedBy>
  <cp:revision>125</cp:revision>
  <dcterms:created xsi:type="dcterms:W3CDTF">2025-01-06T10:06:00Z</dcterms:created>
  <dcterms:modified xsi:type="dcterms:W3CDTF">2025-12-18T17:33:00Z</dcterms:modified>
</cp:coreProperties>
</file>